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9C1" w:rsidRPr="00F74AC9" w:rsidRDefault="00152739" w:rsidP="009077EE">
      <w:pPr>
        <w:jc w:val="center"/>
        <w:rPr>
          <w:rFonts w:asciiTheme="majorBidi" w:hAnsiTheme="majorBidi" w:cstheme="majorBidi"/>
          <w:sz w:val="24"/>
          <w:szCs w:val="24"/>
        </w:rPr>
      </w:pPr>
      <w:r w:rsidRPr="00F74AC9">
        <w:rPr>
          <w:rFonts w:asciiTheme="majorBidi" w:hAnsiTheme="majorBidi" w:cstheme="majorBidi"/>
          <w:b/>
          <w:bCs/>
          <w:sz w:val="24"/>
          <w:szCs w:val="24"/>
        </w:rPr>
        <w:t>Additional File 3.</w:t>
      </w:r>
      <w:r w:rsidRPr="00F74AC9">
        <w:rPr>
          <w:rFonts w:asciiTheme="majorBidi" w:hAnsiTheme="majorBidi" w:cstheme="majorBidi"/>
          <w:sz w:val="24"/>
          <w:szCs w:val="24"/>
        </w:rPr>
        <w:t xml:space="preserve"> Qualitative analysis of each included study using </w:t>
      </w:r>
      <w:r w:rsidR="00A11147" w:rsidRPr="00F74AC9">
        <w:rPr>
          <w:rFonts w:asciiTheme="majorBidi" w:hAnsiTheme="majorBidi" w:cstheme="majorBidi"/>
          <w:sz w:val="24"/>
          <w:szCs w:val="24"/>
        </w:rPr>
        <w:t>Newcastle-Ottawa scale for cross-sectional stud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3"/>
        <w:gridCol w:w="2013"/>
        <w:gridCol w:w="913"/>
        <w:gridCol w:w="12"/>
        <w:gridCol w:w="1341"/>
        <w:gridCol w:w="1597"/>
        <w:gridCol w:w="1673"/>
        <w:gridCol w:w="1292"/>
        <w:gridCol w:w="1145"/>
        <w:gridCol w:w="1151"/>
      </w:tblGrid>
      <w:tr w:rsidR="00626AE7" w:rsidTr="0055560D">
        <w:trPr>
          <w:jc w:val="center"/>
        </w:trPr>
        <w:tc>
          <w:tcPr>
            <w:tcW w:w="1946" w:type="dxa"/>
          </w:tcPr>
          <w:p w:rsidR="00310BB1" w:rsidRPr="00307166" w:rsidRDefault="00310BB1" w:rsidP="00C42F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876" w:type="dxa"/>
            <w:gridSpan w:val="5"/>
          </w:tcPr>
          <w:p w:rsidR="00310BB1" w:rsidRPr="00307166" w:rsidRDefault="004C6835" w:rsidP="00C42F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7166">
              <w:rPr>
                <w:rFonts w:asciiTheme="majorBidi" w:hAnsiTheme="majorBidi" w:cstheme="majorBidi"/>
                <w:b/>
                <w:bCs/>
              </w:rPr>
              <w:t>Selection</w:t>
            </w:r>
          </w:p>
        </w:tc>
        <w:tc>
          <w:tcPr>
            <w:tcW w:w="1798" w:type="dxa"/>
          </w:tcPr>
          <w:p w:rsidR="00310BB1" w:rsidRPr="00307166" w:rsidRDefault="004C6835" w:rsidP="00C42F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7166">
              <w:rPr>
                <w:rFonts w:asciiTheme="majorBidi" w:hAnsiTheme="majorBidi" w:cstheme="majorBidi"/>
                <w:b/>
                <w:bCs/>
              </w:rPr>
              <w:t>Comparability</w:t>
            </w:r>
          </w:p>
        </w:tc>
        <w:tc>
          <w:tcPr>
            <w:tcW w:w="2437" w:type="dxa"/>
            <w:gridSpan w:val="2"/>
          </w:tcPr>
          <w:p w:rsidR="00310BB1" w:rsidRPr="00307166" w:rsidRDefault="004C6835" w:rsidP="00C42F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7166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1607" w:type="dxa"/>
          </w:tcPr>
          <w:p w:rsidR="00310BB1" w:rsidRPr="00583C12" w:rsidRDefault="00310BB1" w:rsidP="00C42F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E27C6" w:rsidTr="0055560D">
        <w:trPr>
          <w:jc w:val="center"/>
        </w:trPr>
        <w:tc>
          <w:tcPr>
            <w:tcW w:w="1946" w:type="dxa"/>
          </w:tcPr>
          <w:p w:rsidR="00CE27C6" w:rsidRPr="00307166" w:rsidRDefault="00394738" w:rsidP="00C42F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</w:t>
            </w:r>
            <w:r w:rsidR="00CE27C6" w:rsidRPr="00307166">
              <w:rPr>
                <w:rFonts w:asciiTheme="majorBidi" w:hAnsiTheme="majorBidi" w:cstheme="majorBidi"/>
                <w:b/>
                <w:bCs/>
              </w:rPr>
              <w:t>tudy</w:t>
            </w:r>
          </w:p>
        </w:tc>
        <w:tc>
          <w:tcPr>
            <w:tcW w:w="2013" w:type="dxa"/>
          </w:tcPr>
          <w:p w:rsidR="00CE27C6" w:rsidRPr="00307166" w:rsidRDefault="00CE27C6" w:rsidP="00C42F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7166">
              <w:rPr>
                <w:rFonts w:asciiTheme="majorBidi" w:hAnsiTheme="majorBidi" w:cstheme="majorBidi"/>
                <w:b/>
                <w:bCs/>
              </w:rPr>
              <w:t>Representativeness of the sample</w:t>
            </w:r>
          </w:p>
        </w:tc>
        <w:tc>
          <w:tcPr>
            <w:tcW w:w="913" w:type="dxa"/>
          </w:tcPr>
          <w:p w:rsidR="00CE27C6" w:rsidRPr="00307166" w:rsidRDefault="00CE27C6" w:rsidP="00C42F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7166">
              <w:rPr>
                <w:rFonts w:asciiTheme="majorBidi" w:hAnsiTheme="majorBidi" w:cstheme="majorBidi"/>
                <w:b/>
                <w:bCs/>
              </w:rPr>
              <w:t>Sample size</w:t>
            </w:r>
          </w:p>
        </w:tc>
        <w:tc>
          <w:tcPr>
            <w:tcW w:w="1353" w:type="dxa"/>
            <w:gridSpan w:val="2"/>
          </w:tcPr>
          <w:p w:rsidR="00CE27C6" w:rsidRPr="00307166" w:rsidRDefault="00CE27C6" w:rsidP="00C42F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7166">
              <w:rPr>
                <w:rFonts w:asciiTheme="majorBidi" w:hAnsiTheme="majorBidi" w:cstheme="majorBidi"/>
                <w:b/>
                <w:bCs/>
              </w:rPr>
              <w:t xml:space="preserve">Non-respondents </w:t>
            </w:r>
          </w:p>
        </w:tc>
        <w:tc>
          <w:tcPr>
            <w:tcW w:w="1597" w:type="dxa"/>
          </w:tcPr>
          <w:p w:rsidR="00CE27C6" w:rsidRPr="00307166" w:rsidRDefault="00CE27C6" w:rsidP="00C42F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7166">
              <w:rPr>
                <w:rFonts w:asciiTheme="majorBidi" w:hAnsiTheme="majorBidi" w:cstheme="majorBidi"/>
                <w:b/>
                <w:bCs/>
              </w:rPr>
              <w:t>Ascertainment of the exposure (risk factor)</w:t>
            </w:r>
          </w:p>
        </w:tc>
        <w:tc>
          <w:tcPr>
            <w:tcW w:w="1798" w:type="dxa"/>
          </w:tcPr>
          <w:p w:rsidR="00CE27C6" w:rsidRPr="00307166" w:rsidRDefault="00CE27C6" w:rsidP="00C42F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7166">
              <w:rPr>
                <w:rFonts w:asciiTheme="majorBidi" w:hAnsiTheme="majorBidi" w:cstheme="majorBidi"/>
                <w:b/>
                <w:bCs/>
              </w:rPr>
              <w:t>Confounding factors controlled</w:t>
            </w:r>
          </w:p>
        </w:tc>
        <w:tc>
          <w:tcPr>
            <w:tcW w:w="1292" w:type="dxa"/>
          </w:tcPr>
          <w:p w:rsidR="00CE27C6" w:rsidRPr="00307166" w:rsidRDefault="00CE27C6" w:rsidP="00C42F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7166">
              <w:rPr>
                <w:rFonts w:asciiTheme="majorBidi" w:hAnsiTheme="majorBidi" w:cstheme="majorBidi"/>
                <w:b/>
                <w:bCs/>
              </w:rPr>
              <w:t>Assessment of outcome</w:t>
            </w:r>
          </w:p>
        </w:tc>
        <w:tc>
          <w:tcPr>
            <w:tcW w:w="1145" w:type="dxa"/>
          </w:tcPr>
          <w:p w:rsidR="00CE27C6" w:rsidRPr="00307166" w:rsidRDefault="00CE27C6" w:rsidP="00C42F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07166">
              <w:rPr>
                <w:rFonts w:asciiTheme="majorBidi" w:hAnsiTheme="majorBidi" w:cstheme="majorBidi"/>
                <w:b/>
                <w:bCs/>
              </w:rPr>
              <w:t>Statistical test</w:t>
            </w:r>
          </w:p>
        </w:tc>
        <w:tc>
          <w:tcPr>
            <w:tcW w:w="1607" w:type="dxa"/>
          </w:tcPr>
          <w:p w:rsidR="00CE27C6" w:rsidRPr="00C1780D" w:rsidRDefault="00626AE7" w:rsidP="00C42F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1780D">
              <w:rPr>
                <w:rFonts w:asciiTheme="majorBidi" w:hAnsiTheme="majorBidi" w:cstheme="majorBidi"/>
                <w:b/>
                <w:bCs/>
                <w:color w:val="FF0000"/>
              </w:rPr>
              <w:t>Total quality score</w:t>
            </w:r>
          </w:p>
        </w:tc>
      </w:tr>
      <w:tr w:rsidR="007B5A27" w:rsidTr="0055560D">
        <w:trPr>
          <w:jc w:val="center"/>
        </w:trPr>
        <w:tc>
          <w:tcPr>
            <w:tcW w:w="1946" w:type="dxa"/>
          </w:tcPr>
          <w:p w:rsidR="007B5A27" w:rsidRPr="00583C12" w:rsidRDefault="0055560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wosolu 2020</w:t>
            </w:r>
          </w:p>
        </w:tc>
        <w:tc>
          <w:tcPr>
            <w:tcW w:w="2013" w:type="dxa"/>
          </w:tcPr>
          <w:p w:rsidR="007B5A27" w:rsidRPr="00583C12" w:rsidRDefault="00F047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7B5A27" w:rsidRPr="00583C12" w:rsidRDefault="00F047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7B5A27" w:rsidRPr="00583C12" w:rsidRDefault="00F047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7B5A27" w:rsidRPr="00583C12" w:rsidRDefault="00F047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7B5A27" w:rsidRPr="00583C12" w:rsidRDefault="00F047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7B5A27" w:rsidRPr="00583C12" w:rsidRDefault="00F047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7B5A27" w:rsidRPr="00583C12" w:rsidRDefault="00F047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7B5A27" w:rsidRPr="00583C12" w:rsidRDefault="0055560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0971A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layinka 2020</w:t>
            </w:r>
          </w:p>
        </w:tc>
        <w:tc>
          <w:tcPr>
            <w:tcW w:w="2013" w:type="dxa"/>
          </w:tcPr>
          <w:p w:rsidR="009617CC" w:rsidRPr="00583C12" w:rsidRDefault="00373B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373B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373B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373B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9617CC" w:rsidRPr="00583C12" w:rsidRDefault="00373B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9617CC" w:rsidRPr="00583C12" w:rsidRDefault="00373B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9617CC" w:rsidRPr="00583C12" w:rsidRDefault="00373B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7D7E5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6211D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wosolu 2019</w:t>
            </w:r>
          </w:p>
        </w:tc>
        <w:tc>
          <w:tcPr>
            <w:tcW w:w="2013" w:type="dxa"/>
          </w:tcPr>
          <w:p w:rsidR="009617CC" w:rsidRPr="00583C12" w:rsidRDefault="008331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8331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8331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8331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9617CC" w:rsidRPr="00583C12" w:rsidRDefault="008331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9617CC" w:rsidRPr="00583C12" w:rsidRDefault="008331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9617CC" w:rsidRPr="00583C12" w:rsidRDefault="008331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7D7E5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6211D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tuneme 2019</w:t>
            </w:r>
          </w:p>
        </w:tc>
        <w:tc>
          <w:tcPr>
            <w:tcW w:w="2013" w:type="dxa"/>
          </w:tcPr>
          <w:p w:rsidR="009617CC" w:rsidRPr="00583C12" w:rsidRDefault="008331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8331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8331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8331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9617CC" w:rsidRPr="00583C12" w:rsidRDefault="008331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9617CC" w:rsidRPr="00583C12" w:rsidRDefault="008331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5" w:type="dxa"/>
          </w:tcPr>
          <w:p w:rsidR="009617CC" w:rsidRPr="00583C12" w:rsidRDefault="008331A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7D7E5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6211D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hammad 2019</w:t>
            </w:r>
          </w:p>
        </w:tc>
        <w:tc>
          <w:tcPr>
            <w:tcW w:w="2013" w:type="dxa"/>
          </w:tcPr>
          <w:p w:rsidR="009617CC" w:rsidRPr="00583C12" w:rsidRDefault="001B70B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1B70B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1B70B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1B70B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9617CC" w:rsidRPr="00583C12" w:rsidRDefault="001B70B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9617CC" w:rsidRPr="00583C12" w:rsidRDefault="001B70B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5" w:type="dxa"/>
          </w:tcPr>
          <w:p w:rsidR="009617CC" w:rsidRPr="00583C12" w:rsidRDefault="001B70B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7D7E5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6211D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le 2019</w:t>
            </w:r>
          </w:p>
        </w:tc>
        <w:tc>
          <w:tcPr>
            <w:tcW w:w="2013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7D7E5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6211D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dris and Isah 2019</w:t>
            </w:r>
          </w:p>
        </w:tc>
        <w:tc>
          <w:tcPr>
            <w:tcW w:w="2013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7D7E5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000A2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raji 2019</w:t>
            </w:r>
          </w:p>
        </w:tc>
        <w:tc>
          <w:tcPr>
            <w:tcW w:w="2013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7D7E5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000A2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amu 2019</w:t>
            </w:r>
          </w:p>
        </w:tc>
        <w:tc>
          <w:tcPr>
            <w:tcW w:w="2013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9617CC" w:rsidRPr="00583C12" w:rsidRDefault="0033354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7D7E5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E733E7" w:rsidTr="0055560D">
        <w:trPr>
          <w:jc w:val="center"/>
        </w:trPr>
        <w:tc>
          <w:tcPr>
            <w:tcW w:w="1946" w:type="dxa"/>
          </w:tcPr>
          <w:p w:rsidR="00E733E7" w:rsidRDefault="00E733E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gwamah and Naphtali 2019</w:t>
            </w:r>
          </w:p>
        </w:tc>
        <w:tc>
          <w:tcPr>
            <w:tcW w:w="2013" w:type="dxa"/>
          </w:tcPr>
          <w:p w:rsidR="00E733E7" w:rsidRPr="00583C12" w:rsidRDefault="000C5F3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E733E7" w:rsidRPr="00583C12" w:rsidRDefault="000C5F3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E733E7" w:rsidRPr="00583C12" w:rsidRDefault="000C5F3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E733E7" w:rsidRPr="00583C12" w:rsidRDefault="000C5F3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E733E7" w:rsidRPr="00583C12" w:rsidRDefault="000C5F3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E733E7" w:rsidRPr="00583C12" w:rsidRDefault="000C5F3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E733E7" w:rsidRPr="00583C12" w:rsidRDefault="000C5F3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E733E7" w:rsidRDefault="00191A68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2356C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ribodor 2019</w:t>
            </w:r>
          </w:p>
        </w:tc>
        <w:tc>
          <w:tcPr>
            <w:tcW w:w="2013" w:type="dxa"/>
          </w:tcPr>
          <w:p w:rsidR="009617CC" w:rsidRPr="00583C12" w:rsidRDefault="00937C9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937C9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937C9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937C9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9617CC" w:rsidRPr="00583C12" w:rsidRDefault="00937C9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9617CC" w:rsidRPr="00583C12" w:rsidRDefault="00937C9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9617CC" w:rsidRPr="00583C12" w:rsidRDefault="00937C9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76103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D60AD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bande 2019</w:t>
            </w:r>
          </w:p>
        </w:tc>
        <w:tc>
          <w:tcPr>
            <w:tcW w:w="2013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5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191A68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D75FE8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bisike 2019</w:t>
            </w:r>
          </w:p>
        </w:tc>
        <w:tc>
          <w:tcPr>
            <w:tcW w:w="2013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5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191A68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D75FE8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hmed and Gidado 2019</w:t>
            </w:r>
          </w:p>
        </w:tc>
        <w:tc>
          <w:tcPr>
            <w:tcW w:w="2013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191A68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1C40A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eribigbe 2019</w:t>
            </w:r>
          </w:p>
        </w:tc>
        <w:tc>
          <w:tcPr>
            <w:tcW w:w="2013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191A68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1A5DF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riode 2018</w:t>
            </w:r>
          </w:p>
        </w:tc>
        <w:tc>
          <w:tcPr>
            <w:tcW w:w="2013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191A68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1A5DF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ishop and Akoh 2016</w:t>
            </w:r>
          </w:p>
        </w:tc>
        <w:tc>
          <w:tcPr>
            <w:tcW w:w="2013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191A68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1A5DF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hammed 2018b</w:t>
            </w:r>
          </w:p>
        </w:tc>
        <w:tc>
          <w:tcPr>
            <w:tcW w:w="2013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191A68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9617CC" w:rsidTr="0055560D">
        <w:trPr>
          <w:jc w:val="center"/>
        </w:trPr>
        <w:tc>
          <w:tcPr>
            <w:tcW w:w="1946" w:type="dxa"/>
          </w:tcPr>
          <w:p w:rsidR="009617CC" w:rsidRPr="00583C12" w:rsidRDefault="001A5DF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kinneye 2018</w:t>
            </w:r>
          </w:p>
        </w:tc>
        <w:tc>
          <w:tcPr>
            <w:tcW w:w="2013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5" w:type="dxa"/>
          </w:tcPr>
          <w:p w:rsidR="009617CC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9617CC" w:rsidRPr="00583C12" w:rsidRDefault="00191A68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1A5DF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abi 2018</w:t>
            </w:r>
          </w:p>
        </w:tc>
        <w:tc>
          <w:tcPr>
            <w:tcW w:w="2013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5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FA1B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1A5DF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men 2018</w:t>
            </w:r>
          </w:p>
        </w:tc>
        <w:tc>
          <w:tcPr>
            <w:tcW w:w="2013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FA1B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C24C0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uba 2018</w:t>
            </w:r>
          </w:p>
        </w:tc>
        <w:tc>
          <w:tcPr>
            <w:tcW w:w="2013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FA1B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EA5B0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dulkareem 2018</w:t>
            </w:r>
          </w:p>
        </w:tc>
        <w:tc>
          <w:tcPr>
            <w:tcW w:w="2013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BB4" w:rsidRPr="00583C12" w:rsidRDefault="008914D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FA1B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E305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Oladeinde 2018</w:t>
            </w:r>
          </w:p>
        </w:tc>
        <w:tc>
          <w:tcPr>
            <w:tcW w:w="2013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FA1B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E305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bong and Abah 2018</w:t>
            </w:r>
          </w:p>
        </w:tc>
        <w:tc>
          <w:tcPr>
            <w:tcW w:w="2013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FA1B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E305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ebayo and Oladimeji 2018</w:t>
            </w:r>
          </w:p>
        </w:tc>
        <w:tc>
          <w:tcPr>
            <w:tcW w:w="2013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CE1F0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E305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luwole 2018</w:t>
            </w:r>
          </w:p>
        </w:tc>
        <w:tc>
          <w:tcPr>
            <w:tcW w:w="2013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CE1F0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E305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ewale 2018</w:t>
            </w:r>
          </w:p>
        </w:tc>
        <w:tc>
          <w:tcPr>
            <w:tcW w:w="2013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CE1F0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E305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wachukwu 2018a</w:t>
            </w:r>
          </w:p>
        </w:tc>
        <w:tc>
          <w:tcPr>
            <w:tcW w:w="2013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CE1F0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E305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wachukwu 2018b</w:t>
            </w:r>
          </w:p>
        </w:tc>
        <w:tc>
          <w:tcPr>
            <w:tcW w:w="2013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CE1F0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FD6D4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uwa 2018</w:t>
            </w:r>
          </w:p>
        </w:tc>
        <w:tc>
          <w:tcPr>
            <w:tcW w:w="2013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5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CE1F0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4E46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bagana and pukuma 2018</w:t>
            </w:r>
          </w:p>
        </w:tc>
        <w:tc>
          <w:tcPr>
            <w:tcW w:w="2013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CE1F0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0B284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hammed 2018a</w:t>
            </w:r>
          </w:p>
        </w:tc>
        <w:tc>
          <w:tcPr>
            <w:tcW w:w="2013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5" w:type="dxa"/>
          </w:tcPr>
          <w:p w:rsidR="000B2BB4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CE1F0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7F2A9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luwole 2018</w:t>
            </w:r>
          </w:p>
        </w:tc>
        <w:tc>
          <w:tcPr>
            <w:tcW w:w="2013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0B2BB4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BB4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CE1F0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7F2A9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enneth 2017</w:t>
            </w:r>
          </w:p>
        </w:tc>
        <w:tc>
          <w:tcPr>
            <w:tcW w:w="2013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BB4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BB4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BB4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CE1F0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7F2A9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irma 2017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CE1F0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7F2A9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oo 2017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CE1F0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7F2A9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ul 2017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B16A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7F2A9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pin 2017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B16A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7F2A90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kanem 2017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B16A2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46199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kpan and Ejezie 2017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01507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5162E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lom 2017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01507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5162E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kpan 2017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01507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5162E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ubakar 2017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01507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5162E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lhat 2017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01507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5162E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mmanuel 2017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513AB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5162E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kem 2017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513AB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5162E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orue 2017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513AB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7C2B2E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pin 2016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513AB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7C2B2E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nile 2016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554D9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7464D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oumsou 2016</w:t>
            </w:r>
          </w:p>
        </w:tc>
        <w:tc>
          <w:tcPr>
            <w:tcW w:w="2013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0B2845" w:rsidRPr="00583C12" w:rsidRDefault="00407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F0571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554D9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722A8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Awosolu 2016</w:t>
            </w:r>
          </w:p>
        </w:tc>
        <w:tc>
          <w:tcPr>
            <w:tcW w:w="2013" w:type="dxa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554D9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722A8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head and Dirisu 2016</w:t>
            </w:r>
          </w:p>
        </w:tc>
        <w:tc>
          <w:tcPr>
            <w:tcW w:w="2013" w:type="dxa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554D9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8C0FE4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sman 2016</w:t>
            </w:r>
          </w:p>
        </w:tc>
        <w:tc>
          <w:tcPr>
            <w:tcW w:w="2013" w:type="dxa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554D9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8C0FE4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hesh and Farid 2016</w:t>
            </w:r>
          </w:p>
        </w:tc>
        <w:tc>
          <w:tcPr>
            <w:tcW w:w="2013" w:type="dxa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554D9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2C700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gbeneghu 2016</w:t>
            </w:r>
          </w:p>
        </w:tc>
        <w:tc>
          <w:tcPr>
            <w:tcW w:w="2013" w:type="dxa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94683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B2845" w:rsidTr="0055560D">
        <w:trPr>
          <w:jc w:val="center"/>
        </w:trPr>
        <w:tc>
          <w:tcPr>
            <w:tcW w:w="1946" w:type="dxa"/>
          </w:tcPr>
          <w:p w:rsidR="000B2845" w:rsidRPr="00583C12" w:rsidRDefault="002C700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fiu 2016</w:t>
            </w:r>
          </w:p>
        </w:tc>
        <w:tc>
          <w:tcPr>
            <w:tcW w:w="2013" w:type="dxa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0B284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845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845" w:rsidRPr="00583C12" w:rsidRDefault="007A6F5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722A86" w:rsidTr="0055560D">
        <w:trPr>
          <w:jc w:val="center"/>
        </w:trPr>
        <w:tc>
          <w:tcPr>
            <w:tcW w:w="1946" w:type="dxa"/>
          </w:tcPr>
          <w:p w:rsidR="00722A86" w:rsidRPr="00583C12" w:rsidRDefault="002C700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ah 2016</w:t>
            </w:r>
          </w:p>
        </w:tc>
        <w:tc>
          <w:tcPr>
            <w:tcW w:w="2013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722A86" w:rsidRPr="00583C12" w:rsidRDefault="007A6F5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722A86" w:rsidTr="0055560D">
        <w:trPr>
          <w:jc w:val="center"/>
        </w:trPr>
        <w:tc>
          <w:tcPr>
            <w:tcW w:w="1946" w:type="dxa"/>
          </w:tcPr>
          <w:p w:rsidR="00722A86" w:rsidRPr="00583C12" w:rsidRDefault="00E3648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mar 2016</w:t>
            </w:r>
          </w:p>
        </w:tc>
        <w:tc>
          <w:tcPr>
            <w:tcW w:w="2013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5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722A86" w:rsidRPr="00583C12" w:rsidRDefault="007A6F5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722A86" w:rsidTr="0055560D">
        <w:trPr>
          <w:jc w:val="center"/>
        </w:trPr>
        <w:tc>
          <w:tcPr>
            <w:tcW w:w="1946" w:type="dxa"/>
          </w:tcPr>
          <w:p w:rsidR="00722A86" w:rsidRPr="00583C12" w:rsidRDefault="00E3648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alabi 2016a</w:t>
            </w:r>
          </w:p>
        </w:tc>
        <w:tc>
          <w:tcPr>
            <w:tcW w:w="2013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722A86" w:rsidRPr="00583C12" w:rsidRDefault="007A6F5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722A86" w:rsidTr="0055560D">
        <w:trPr>
          <w:jc w:val="center"/>
        </w:trPr>
        <w:tc>
          <w:tcPr>
            <w:tcW w:w="1946" w:type="dxa"/>
          </w:tcPr>
          <w:p w:rsidR="00722A86" w:rsidRPr="00583C12" w:rsidRDefault="00B31924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oumsou 2016</w:t>
            </w:r>
          </w:p>
        </w:tc>
        <w:tc>
          <w:tcPr>
            <w:tcW w:w="2013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722A86" w:rsidRPr="00583C12" w:rsidRDefault="007A6F5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722A86" w:rsidTr="0055560D">
        <w:trPr>
          <w:jc w:val="center"/>
        </w:trPr>
        <w:tc>
          <w:tcPr>
            <w:tcW w:w="1946" w:type="dxa"/>
          </w:tcPr>
          <w:p w:rsidR="00722A86" w:rsidRPr="00583C12" w:rsidRDefault="002E1F8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wibari 2016</w:t>
            </w:r>
          </w:p>
        </w:tc>
        <w:tc>
          <w:tcPr>
            <w:tcW w:w="2013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722A86" w:rsidRPr="00583C12" w:rsidRDefault="007A6F5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722A86" w:rsidTr="0055560D">
        <w:trPr>
          <w:jc w:val="center"/>
        </w:trPr>
        <w:tc>
          <w:tcPr>
            <w:tcW w:w="1946" w:type="dxa"/>
          </w:tcPr>
          <w:p w:rsidR="00722A86" w:rsidRPr="00583C12" w:rsidRDefault="004B6F5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moroyi and Enoruwa 2016</w:t>
            </w:r>
          </w:p>
        </w:tc>
        <w:tc>
          <w:tcPr>
            <w:tcW w:w="2013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722A86" w:rsidRPr="00583C12" w:rsidRDefault="00544A9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722A86" w:rsidTr="0055560D">
        <w:trPr>
          <w:jc w:val="center"/>
        </w:trPr>
        <w:tc>
          <w:tcPr>
            <w:tcW w:w="1946" w:type="dxa"/>
          </w:tcPr>
          <w:p w:rsidR="00722A86" w:rsidRPr="00583C12" w:rsidRDefault="004B6F5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renikeji 2016</w:t>
            </w:r>
          </w:p>
        </w:tc>
        <w:tc>
          <w:tcPr>
            <w:tcW w:w="2013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722A86" w:rsidRPr="00583C12" w:rsidRDefault="00544A9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722A86" w:rsidTr="0055560D">
        <w:trPr>
          <w:jc w:val="center"/>
        </w:trPr>
        <w:tc>
          <w:tcPr>
            <w:tcW w:w="1946" w:type="dxa"/>
          </w:tcPr>
          <w:p w:rsidR="00722A86" w:rsidRPr="00583C12" w:rsidRDefault="004B6F5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shir 2016</w:t>
            </w:r>
          </w:p>
        </w:tc>
        <w:tc>
          <w:tcPr>
            <w:tcW w:w="2013" w:type="dxa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722A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722A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722A86" w:rsidRPr="00583C12" w:rsidRDefault="00544A9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2E1F86" w:rsidTr="0055560D">
        <w:trPr>
          <w:jc w:val="center"/>
        </w:trPr>
        <w:tc>
          <w:tcPr>
            <w:tcW w:w="1946" w:type="dxa"/>
          </w:tcPr>
          <w:p w:rsidR="002E1F86" w:rsidRPr="00583C12" w:rsidRDefault="004B6F5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anau 2016</w:t>
            </w:r>
          </w:p>
        </w:tc>
        <w:tc>
          <w:tcPr>
            <w:tcW w:w="2013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2E1F86" w:rsidRPr="00583C12" w:rsidRDefault="00544A9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2E1F86" w:rsidTr="0055560D">
        <w:trPr>
          <w:jc w:val="center"/>
        </w:trPr>
        <w:tc>
          <w:tcPr>
            <w:tcW w:w="1946" w:type="dxa"/>
          </w:tcPr>
          <w:p w:rsidR="002E1F86" w:rsidRPr="00583C12" w:rsidRDefault="004B6F5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sa 2016</w:t>
            </w:r>
          </w:p>
        </w:tc>
        <w:tc>
          <w:tcPr>
            <w:tcW w:w="2013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2E1F86" w:rsidRPr="00583C12" w:rsidRDefault="00544A9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2E1F86" w:rsidTr="0055560D">
        <w:trPr>
          <w:jc w:val="center"/>
        </w:trPr>
        <w:tc>
          <w:tcPr>
            <w:tcW w:w="1946" w:type="dxa"/>
          </w:tcPr>
          <w:p w:rsidR="002E1F86" w:rsidRPr="00583C12" w:rsidRDefault="00D8420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jakaye 2016</w:t>
            </w:r>
          </w:p>
        </w:tc>
        <w:tc>
          <w:tcPr>
            <w:tcW w:w="2013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2E1F86" w:rsidRPr="00583C12" w:rsidRDefault="000A310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2E1F86" w:rsidTr="0055560D">
        <w:trPr>
          <w:jc w:val="center"/>
        </w:trPr>
        <w:tc>
          <w:tcPr>
            <w:tcW w:w="1946" w:type="dxa"/>
          </w:tcPr>
          <w:p w:rsidR="002E1F86" w:rsidRPr="00583C12" w:rsidRDefault="00D8420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ng 2016</w:t>
            </w:r>
          </w:p>
        </w:tc>
        <w:tc>
          <w:tcPr>
            <w:tcW w:w="2013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2E1F86" w:rsidRPr="00583C12" w:rsidRDefault="000A310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2E1F86" w:rsidTr="0055560D">
        <w:trPr>
          <w:jc w:val="center"/>
        </w:trPr>
        <w:tc>
          <w:tcPr>
            <w:tcW w:w="1946" w:type="dxa"/>
          </w:tcPr>
          <w:p w:rsidR="002E1F86" w:rsidRPr="00583C12" w:rsidRDefault="00D8420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alabi 2016b</w:t>
            </w:r>
          </w:p>
        </w:tc>
        <w:tc>
          <w:tcPr>
            <w:tcW w:w="2013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2E1F86" w:rsidRPr="00583C12" w:rsidRDefault="000A310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2E1F86" w:rsidTr="0055560D">
        <w:trPr>
          <w:jc w:val="center"/>
        </w:trPr>
        <w:tc>
          <w:tcPr>
            <w:tcW w:w="1946" w:type="dxa"/>
          </w:tcPr>
          <w:p w:rsidR="002E1F86" w:rsidRPr="00583C12" w:rsidRDefault="00D8420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luwatoyin 2016</w:t>
            </w:r>
          </w:p>
        </w:tc>
        <w:tc>
          <w:tcPr>
            <w:tcW w:w="2013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2E1F86" w:rsidRPr="00583C12" w:rsidRDefault="002E1F86" w:rsidP="00C42F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07" w:type="dxa"/>
          </w:tcPr>
          <w:p w:rsidR="002E1F86" w:rsidRPr="00583C12" w:rsidRDefault="000A310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2E1F86" w:rsidTr="0055560D">
        <w:trPr>
          <w:jc w:val="center"/>
        </w:trPr>
        <w:tc>
          <w:tcPr>
            <w:tcW w:w="1946" w:type="dxa"/>
          </w:tcPr>
          <w:p w:rsidR="002E1F86" w:rsidRPr="00583C12" w:rsidRDefault="00D8420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luwatoyin 2016</w:t>
            </w:r>
          </w:p>
        </w:tc>
        <w:tc>
          <w:tcPr>
            <w:tcW w:w="2013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2E1F86" w:rsidRPr="00583C12" w:rsidRDefault="000A310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2E1F86" w:rsidTr="0055560D">
        <w:trPr>
          <w:jc w:val="center"/>
        </w:trPr>
        <w:tc>
          <w:tcPr>
            <w:tcW w:w="1946" w:type="dxa"/>
          </w:tcPr>
          <w:p w:rsidR="002E1F86" w:rsidRPr="00583C12" w:rsidRDefault="00BE76A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ishop 2016</w:t>
            </w:r>
          </w:p>
        </w:tc>
        <w:tc>
          <w:tcPr>
            <w:tcW w:w="2013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2E1F86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5" w:type="dxa"/>
          </w:tcPr>
          <w:p w:rsidR="002E1F86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2E1F86" w:rsidRPr="00583C12" w:rsidRDefault="007468B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8A340C" w:rsidTr="0055560D">
        <w:trPr>
          <w:jc w:val="center"/>
        </w:trPr>
        <w:tc>
          <w:tcPr>
            <w:tcW w:w="1946" w:type="dxa"/>
          </w:tcPr>
          <w:p w:rsidR="008A340C" w:rsidRPr="00583C12" w:rsidRDefault="00BE76A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ki 2020</w:t>
            </w:r>
          </w:p>
        </w:tc>
        <w:tc>
          <w:tcPr>
            <w:tcW w:w="2013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A340C" w:rsidRPr="00583C12" w:rsidRDefault="007468B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8A340C" w:rsidTr="0055560D">
        <w:trPr>
          <w:jc w:val="center"/>
        </w:trPr>
        <w:tc>
          <w:tcPr>
            <w:tcW w:w="1946" w:type="dxa"/>
          </w:tcPr>
          <w:p w:rsidR="008A340C" w:rsidRPr="00583C12" w:rsidRDefault="00BE76A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utoof 2019</w:t>
            </w:r>
          </w:p>
        </w:tc>
        <w:tc>
          <w:tcPr>
            <w:tcW w:w="2013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5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A340C" w:rsidRPr="00583C12" w:rsidRDefault="007468B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8A340C" w:rsidTr="0055560D">
        <w:trPr>
          <w:jc w:val="center"/>
        </w:trPr>
        <w:tc>
          <w:tcPr>
            <w:tcW w:w="1946" w:type="dxa"/>
          </w:tcPr>
          <w:p w:rsidR="008A340C" w:rsidRPr="00583C12" w:rsidRDefault="00BE76A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lsiddig 2019</w:t>
            </w:r>
          </w:p>
        </w:tc>
        <w:tc>
          <w:tcPr>
            <w:tcW w:w="2013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A340C" w:rsidRPr="00583C12" w:rsidRDefault="007468B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8A340C" w:rsidTr="0055560D">
        <w:trPr>
          <w:jc w:val="center"/>
        </w:trPr>
        <w:tc>
          <w:tcPr>
            <w:tcW w:w="1946" w:type="dxa"/>
          </w:tcPr>
          <w:p w:rsidR="008A340C" w:rsidRPr="00583C12" w:rsidRDefault="00BE76A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ajissa 2018</w:t>
            </w:r>
          </w:p>
        </w:tc>
        <w:tc>
          <w:tcPr>
            <w:tcW w:w="2013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A340C" w:rsidRPr="00583C12" w:rsidRDefault="007468B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8A340C" w:rsidTr="0055560D">
        <w:trPr>
          <w:jc w:val="center"/>
        </w:trPr>
        <w:tc>
          <w:tcPr>
            <w:tcW w:w="1946" w:type="dxa"/>
          </w:tcPr>
          <w:p w:rsidR="008A340C" w:rsidRPr="00583C12" w:rsidRDefault="0046665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hammed 2018c</w:t>
            </w:r>
          </w:p>
        </w:tc>
        <w:tc>
          <w:tcPr>
            <w:tcW w:w="2013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A340C" w:rsidRPr="00583C12" w:rsidRDefault="0017490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8A340C" w:rsidTr="0055560D">
        <w:trPr>
          <w:jc w:val="center"/>
        </w:trPr>
        <w:tc>
          <w:tcPr>
            <w:tcW w:w="1946" w:type="dxa"/>
          </w:tcPr>
          <w:p w:rsidR="008A340C" w:rsidRPr="00583C12" w:rsidRDefault="00384B8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alab 2018</w:t>
            </w:r>
          </w:p>
        </w:tc>
        <w:tc>
          <w:tcPr>
            <w:tcW w:w="2013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A340C" w:rsidRPr="00583C12" w:rsidRDefault="0017490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8A340C" w:rsidTr="0055560D">
        <w:trPr>
          <w:jc w:val="center"/>
        </w:trPr>
        <w:tc>
          <w:tcPr>
            <w:tcW w:w="1946" w:type="dxa"/>
          </w:tcPr>
          <w:p w:rsidR="008A340C" w:rsidRPr="00583C12" w:rsidRDefault="00384B8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leiman 2017</w:t>
            </w:r>
          </w:p>
        </w:tc>
        <w:tc>
          <w:tcPr>
            <w:tcW w:w="2013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A340C" w:rsidRPr="00583C12" w:rsidRDefault="008A340C" w:rsidP="00C42F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98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A340C" w:rsidRPr="00583C12" w:rsidRDefault="0017490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8A340C" w:rsidTr="0055560D">
        <w:trPr>
          <w:jc w:val="center"/>
        </w:trPr>
        <w:tc>
          <w:tcPr>
            <w:tcW w:w="1946" w:type="dxa"/>
          </w:tcPr>
          <w:p w:rsidR="008A340C" w:rsidRPr="00583C12" w:rsidRDefault="00384B8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bah Alzain and Elamin 2017</w:t>
            </w:r>
          </w:p>
        </w:tc>
        <w:tc>
          <w:tcPr>
            <w:tcW w:w="2013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A340C" w:rsidRPr="00583C12" w:rsidRDefault="00EF547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A340C" w:rsidRPr="00583C12" w:rsidRDefault="0017490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8A340C" w:rsidTr="0055560D">
        <w:trPr>
          <w:jc w:val="center"/>
        </w:trPr>
        <w:tc>
          <w:tcPr>
            <w:tcW w:w="1946" w:type="dxa"/>
          </w:tcPr>
          <w:p w:rsidR="008A340C" w:rsidRPr="00583C12" w:rsidRDefault="00384B8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Afifi 2016</w:t>
            </w:r>
          </w:p>
        </w:tc>
        <w:tc>
          <w:tcPr>
            <w:tcW w:w="2013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A340C" w:rsidRPr="00583C12" w:rsidRDefault="006808B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8A340C" w:rsidTr="0055560D">
        <w:trPr>
          <w:jc w:val="center"/>
        </w:trPr>
        <w:tc>
          <w:tcPr>
            <w:tcW w:w="1946" w:type="dxa"/>
          </w:tcPr>
          <w:p w:rsidR="008A340C" w:rsidRPr="00583C12" w:rsidRDefault="00384B8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lhusein 2016</w:t>
            </w:r>
          </w:p>
        </w:tc>
        <w:tc>
          <w:tcPr>
            <w:tcW w:w="2013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A340C" w:rsidRPr="00583C12" w:rsidRDefault="006808B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8A340C" w:rsidTr="0055560D">
        <w:trPr>
          <w:jc w:val="center"/>
        </w:trPr>
        <w:tc>
          <w:tcPr>
            <w:tcW w:w="1946" w:type="dxa"/>
          </w:tcPr>
          <w:p w:rsidR="008A340C" w:rsidRPr="00583C12" w:rsidRDefault="00384B8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hukla 2019</w:t>
            </w:r>
          </w:p>
        </w:tc>
        <w:tc>
          <w:tcPr>
            <w:tcW w:w="2013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5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A340C" w:rsidRPr="00583C12" w:rsidRDefault="006808B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8A340C" w:rsidTr="0055560D">
        <w:trPr>
          <w:jc w:val="center"/>
        </w:trPr>
        <w:tc>
          <w:tcPr>
            <w:tcW w:w="1946" w:type="dxa"/>
          </w:tcPr>
          <w:p w:rsidR="008A340C" w:rsidRPr="00583C12" w:rsidRDefault="00661FA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alappaththi-Arachchige 2018</w:t>
            </w:r>
          </w:p>
        </w:tc>
        <w:tc>
          <w:tcPr>
            <w:tcW w:w="2013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8A340C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5" w:type="dxa"/>
          </w:tcPr>
          <w:p w:rsidR="008A340C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A340C" w:rsidRPr="00583C12" w:rsidRDefault="00AD375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8300B5" w:rsidTr="0055560D">
        <w:trPr>
          <w:jc w:val="center"/>
        </w:trPr>
        <w:tc>
          <w:tcPr>
            <w:tcW w:w="1946" w:type="dxa"/>
          </w:tcPr>
          <w:p w:rsidR="008300B5" w:rsidRPr="00583C12" w:rsidRDefault="00661FA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abuyaya 2017</w:t>
            </w:r>
          </w:p>
        </w:tc>
        <w:tc>
          <w:tcPr>
            <w:tcW w:w="2013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300B5" w:rsidRPr="00583C12" w:rsidRDefault="00AD375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8300B5" w:rsidTr="0055560D">
        <w:trPr>
          <w:jc w:val="center"/>
        </w:trPr>
        <w:tc>
          <w:tcPr>
            <w:tcW w:w="1946" w:type="dxa"/>
          </w:tcPr>
          <w:p w:rsidR="008300B5" w:rsidRPr="00583C12" w:rsidRDefault="00661FA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alappaththi-Arachchige 2016</w:t>
            </w:r>
          </w:p>
        </w:tc>
        <w:tc>
          <w:tcPr>
            <w:tcW w:w="2013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8300B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300B5" w:rsidRPr="00583C12" w:rsidRDefault="00AD375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8300B5" w:rsidTr="0055560D">
        <w:trPr>
          <w:jc w:val="center"/>
        </w:trPr>
        <w:tc>
          <w:tcPr>
            <w:tcW w:w="1946" w:type="dxa"/>
          </w:tcPr>
          <w:p w:rsidR="008300B5" w:rsidRPr="00583C12" w:rsidRDefault="005759E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illay 2016</w:t>
            </w:r>
          </w:p>
        </w:tc>
        <w:tc>
          <w:tcPr>
            <w:tcW w:w="2013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300B5" w:rsidRPr="00583C12" w:rsidRDefault="00AD375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8300B5" w:rsidTr="0055560D">
        <w:trPr>
          <w:jc w:val="center"/>
        </w:trPr>
        <w:tc>
          <w:tcPr>
            <w:tcW w:w="1946" w:type="dxa"/>
          </w:tcPr>
          <w:p w:rsidR="008300B5" w:rsidRPr="00583C12" w:rsidRDefault="00CC453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illay 2016</w:t>
            </w:r>
          </w:p>
        </w:tc>
        <w:tc>
          <w:tcPr>
            <w:tcW w:w="2013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300B5" w:rsidRPr="00583C12" w:rsidRDefault="00AD375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8300B5" w:rsidTr="0055560D">
        <w:trPr>
          <w:jc w:val="center"/>
        </w:trPr>
        <w:tc>
          <w:tcPr>
            <w:tcW w:w="1946" w:type="dxa"/>
          </w:tcPr>
          <w:p w:rsidR="008300B5" w:rsidRPr="00583C12" w:rsidRDefault="00CC453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illay 2016</w:t>
            </w:r>
          </w:p>
        </w:tc>
        <w:tc>
          <w:tcPr>
            <w:tcW w:w="2013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300B5" w:rsidRPr="00583C12" w:rsidRDefault="00AD3753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8300B5" w:rsidTr="0055560D">
        <w:trPr>
          <w:jc w:val="center"/>
        </w:trPr>
        <w:tc>
          <w:tcPr>
            <w:tcW w:w="1946" w:type="dxa"/>
          </w:tcPr>
          <w:p w:rsidR="008300B5" w:rsidRPr="00583C12" w:rsidRDefault="000A3B66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oku ofori 2020</w:t>
            </w:r>
          </w:p>
        </w:tc>
        <w:tc>
          <w:tcPr>
            <w:tcW w:w="2013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300B5" w:rsidRPr="00583C12" w:rsidRDefault="008300B5" w:rsidP="00C42F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8300B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300B5" w:rsidRPr="00583C12" w:rsidRDefault="00224E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8300B5" w:rsidTr="0055560D">
        <w:trPr>
          <w:jc w:val="center"/>
        </w:trPr>
        <w:tc>
          <w:tcPr>
            <w:tcW w:w="1946" w:type="dxa"/>
          </w:tcPr>
          <w:p w:rsidR="008300B5" w:rsidRPr="00583C12" w:rsidRDefault="007351F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rhin-Wiredu 2019</w:t>
            </w:r>
          </w:p>
        </w:tc>
        <w:tc>
          <w:tcPr>
            <w:tcW w:w="2013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8300B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300B5" w:rsidRPr="00583C12" w:rsidRDefault="00224E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8300B5" w:rsidTr="0055560D">
        <w:trPr>
          <w:jc w:val="center"/>
        </w:trPr>
        <w:tc>
          <w:tcPr>
            <w:tcW w:w="1946" w:type="dxa"/>
          </w:tcPr>
          <w:p w:rsidR="008300B5" w:rsidRPr="00583C12" w:rsidRDefault="008128DB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yarko 2018</w:t>
            </w:r>
          </w:p>
        </w:tc>
        <w:tc>
          <w:tcPr>
            <w:tcW w:w="2013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300B5" w:rsidRPr="00583C12" w:rsidRDefault="008300B5" w:rsidP="00C42F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7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8300B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300B5" w:rsidRPr="00583C12" w:rsidRDefault="00224E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8300B5" w:rsidTr="0055560D">
        <w:trPr>
          <w:jc w:val="center"/>
        </w:trPr>
        <w:tc>
          <w:tcPr>
            <w:tcW w:w="1946" w:type="dxa"/>
          </w:tcPr>
          <w:p w:rsidR="008300B5" w:rsidRPr="00583C12" w:rsidRDefault="0019714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oye 2016</w:t>
            </w:r>
          </w:p>
        </w:tc>
        <w:tc>
          <w:tcPr>
            <w:tcW w:w="2013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300B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8300B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300B5" w:rsidRPr="00583C12" w:rsidRDefault="00224E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8300B5" w:rsidTr="0055560D">
        <w:trPr>
          <w:jc w:val="center"/>
        </w:trPr>
        <w:tc>
          <w:tcPr>
            <w:tcW w:w="1946" w:type="dxa"/>
          </w:tcPr>
          <w:p w:rsidR="008300B5" w:rsidRPr="00583C12" w:rsidRDefault="0019714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ilkinson 2018</w:t>
            </w:r>
          </w:p>
        </w:tc>
        <w:tc>
          <w:tcPr>
            <w:tcW w:w="2013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8300B5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8300B5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8300B5" w:rsidRPr="00583C12" w:rsidRDefault="00224E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0B2BB4" w:rsidTr="0055560D">
        <w:trPr>
          <w:jc w:val="center"/>
        </w:trPr>
        <w:tc>
          <w:tcPr>
            <w:tcW w:w="1946" w:type="dxa"/>
          </w:tcPr>
          <w:p w:rsidR="000B2BB4" w:rsidRPr="00583C12" w:rsidRDefault="0019714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ayuni 2017</w:t>
            </w:r>
          </w:p>
        </w:tc>
        <w:tc>
          <w:tcPr>
            <w:tcW w:w="2013" w:type="dxa"/>
          </w:tcPr>
          <w:p w:rsidR="000B2BB4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0B2BB4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0B2BB4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0B2BB4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0B2BB4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0B2BB4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0B2BB4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0B2BB4" w:rsidRPr="00583C12" w:rsidRDefault="00224E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DC7020" w:rsidTr="0055560D">
        <w:trPr>
          <w:jc w:val="center"/>
        </w:trPr>
        <w:tc>
          <w:tcPr>
            <w:tcW w:w="1946" w:type="dxa"/>
          </w:tcPr>
          <w:p w:rsidR="00DC7020" w:rsidRPr="00583C12" w:rsidRDefault="0019714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yo 2016</w:t>
            </w:r>
          </w:p>
        </w:tc>
        <w:tc>
          <w:tcPr>
            <w:tcW w:w="2013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DC7020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DC7020" w:rsidRPr="00583C12" w:rsidRDefault="00224E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DC7020" w:rsidTr="0055560D">
        <w:trPr>
          <w:jc w:val="center"/>
        </w:trPr>
        <w:tc>
          <w:tcPr>
            <w:tcW w:w="1946" w:type="dxa"/>
          </w:tcPr>
          <w:p w:rsidR="00DC7020" w:rsidRPr="00583C12" w:rsidRDefault="0019714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meny 2018</w:t>
            </w:r>
          </w:p>
        </w:tc>
        <w:tc>
          <w:tcPr>
            <w:tcW w:w="2013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DC7020" w:rsidRPr="00583C12" w:rsidRDefault="00224ED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DC7020" w:rsidTr="0055560D">
        <w:trPr>
          <w:jc w:val="center"/>
        </w:trPr>
        <w:tc>
          <w:tcPr>
            <w:tcW w:w="1946" w:type="dxa"/>
          </w:tcPr>
          <w:p w:rsidR="00DC7020" w:rsidRPr="00583C12" w:rsidRDefault="004A6E5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hieth and Lotfy 2017</w:t>
            </w:r>
          </w:p>
        </w:tc>
        <w:tc>
          <w:tcPr>
            <w:tcW w:w="2013" w:type="dxa"/>
          </w:tcPr>
          <w:p w:rsidR="00DC7020" w:rsidRPr="00583C12" w:rsidRDefault="00DC7020" w:rsidP="00C42F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25" w:type="dxa"/>
            <w:gridSpan w:val="2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DC7020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DC7020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DC7020" w:rsidRPr="00583C12" w:rsidRDefault="00784A8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DC7020" w:rsidTr="0055560D">
        <w:trPr>
          <w:jc w:val="center"/>
        </w:trPr>
        <w:tc>
          <w:tcPr>
            <w:tcW w:w="1946" w:type="dxa"/>
          </w:tcPr>
          <w:p w:rsidR="00DC7020" w:rsidRPr="00583C12" w:rsidRDefault="00086B5A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aiglova 2020</w:t>
            </w:r>
          </w:p>
        </w:tc>
        <w:tc>
          <w:tcPr>
            <w:tcW w:w="2013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DC7020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DC7020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DC7020" w:rsidRPr="00583C12" w:rsidRDefault="00B12D5E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DC7020" w:rsidTr="0055560D">
        <w:trPr>
          <w:jc w:val="center"/>
        </w:trPr>
        <w:tc>
          <w:tcPr>
            <w:tcW w:w="1946" w:type="dxa"/>
          </w:tcPr>
          <w:p w:rsidR="00DC7020" w:rsidRPr="00583C12" w:rsidRDefault="00E623F5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kuvaza 2019</w:t>
            </w:r>
          </w:p>
        </w:tc>
        <w:tc>
          <w:tcPr>
            <w:tcW w:w="2013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DC7020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DC7020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DC7020" w:rsidRPr="00583C12" w:rsidRDefault="00B12D5E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2D1BB9" w:rsidTr="0055560D">
        <w:trPr>
          <w:jc w:val="center"/>
        </w:trPr>
        <w:tc>
          <w:tcPr>
            <w:tcW w:w="1946" w:type="dxa"/>
          </w:tcPr>
          <w:p w:rsidR="002D1BB9" w:rsidRPr="00583C12" w:rsidRDefault="000F378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ldegerima 2019</w:t>
            </w:r>
          </w:p>
        </w:tc>
        <w:tc>
          <w:tcPr>
            <w:tcW w:w="2013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2D1BB9" w:rsidRPr="00583C12" w:rsidRDefault="00B12D5E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2D1BB9" w:rsidTr="0055560D">
        <w:trPr>
          <w:jc w:val="center"/>
        </w:trPr>
        <w:tc>
          <w:tcPr>
            <w:tcW w:w="1946" w:type="dxa"/>
          </w:tcPr>
          <w:p w:rsidR="002D1BB9" w:rsidRPr="00583C12" w:rsidRDefault="00063DB9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ilips 2018</w:t>
            </w:r>
          </w:p>
        </w:tc>
        <w:tc>
          <w:tcPr>
            <w:tcW w:w="2013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2D1BB9" w:rsidRPr="00583C12" w:rsidRDefault="00B12D5E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2D1BB9" w:rsidTr="0055560D">
        <w:trPr>
          <w:jc w:val="center"/>
        </w:trPr>
        <w:tc>
          <w:tcPr>
            <w:tcW w:w="1946" w:type="dxa"/>
          </w:tcPr>
          <w:p w:rsidR="002D1BB9" w:rsidRPr="00583C12" w:rsidRDefault="006C3D78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balegba 2017</w:t>
            </w:r>
          </w:p>
        </w:tc>
        <w:tc>
          <w:tcPr>
            <w:tcW w:w="2013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2D1BB9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2D1BB9" w:rsidRPr="00583C12" w:rsidRDefault="00B12D5E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2D1BB9" w:rsidTr="0055560D">
        <w:trPr>
          <w:jc w:val="center"/>
        </w:trPr>
        <w:tc>
          <w:tcPr>
            <w:tcW w:w="1946" w:type="dxa"/>
          </w:tcPr>
          <w:p w:rsidR="002D1BB9" w:rsidRPr="00583C12" w:rsidRDefault="00D020D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imoonga and Kazembe 2017 </w:t>
            </w:r>
          </w:p>
        </w:tc>
        <w:tc>
          <w:tcPr>
            <w:tcW w:w="2013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2D1BB9" w:rsidRPr="00583C12" w:rsidRDefault="00B12D5E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2D1BB9" w:rsidTr="0055560D">
        <w:trPr>
          <w:jc w:val="center"/>
        </w:trPr>
        <w:tc>
          <w:tcPr>
            <w:tcW w:w="1946" w:type="dxa"/>
          </w:tcPr>
          <w:p w:rsidR="002D1BB9" w:rsidRPr="00583C12" w:rsidRDefault="008741E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lahbib 2017</w:t>
            </w:r>
          </w:p>
        </w:tc>
        <w:tc>
          <w:tcPr>
            <w:tcW w:w="2013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2D1BB9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2D1BB9" w:rsidRPr="00583C12" w:rsidRDefault="00B12D5E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2D1BB9" w:rsidTr="0055560D">
        <w:trPr>
          <w:jc w:val="center"/>
        </w:trPr>
        <w:tc>
          <w:tcPr>
            <w:tcW w:w="1946" w:type="dxa"/>
          </w:tcPr>
          <w:p w:rsidR="002D1BB9" w:rsidRPr="00583C12" w:rsidRDefault="008741EF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chang-Kimbi 2017</w:t>
            </w:r>
          </w:p>
        </w:tc>
        <w:tc>
          <w:tcPr>
            <w:tcW w:w="2013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2D1BB9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2D1BB9" w:rsidRPr="00583C12" w:rsidRDefault="00B12D5E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E00ECB" w:rsidTr="0055560D">
        <w:trPr>
          <w:jc w:val="center"/>
        </w:trPr>
        <w:tc>
          <w:tcPr>
            <w:tcW w:w="1946" w:type="dxa"/>
          </w:tcPr>
          <w:p w:rsidR="00E00ECB" w:rsidRPr="00583C12" w:rsidRDefault="00A23091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mbo-Ngoma 2017</w:t>
            </w:r>
          </w:p>
        </w:tc>
        <w:tc>
          <w:tcPr>
            <w:tcW w:w="2013" w:type="dxa"/>
          </w:tcPr>
          <w:p w:rsidR="00E00ECB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E00ECB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E00ECB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E00ECB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E00ECB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E00ECB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E00ECB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E00ECB" w:rsidRPr="00583C12" w:rsidRDefault="00B12D5E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E00ECB" w:rsidTr="0055560D">
        <w:trPr>
          <w:jc w:val="center"/>
        </w:trPr>
        <w:tc>
          <w:tcPr>
            <w:tcW w:w="1946" w:type="dxa"/>
          </w:tcPr>
          <w:p w:rsidR="00E00ECB" w:rsidRPr="00583C12" w:rsidRDefault="00AF726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Greter 2016</w:t>
            </w:r>
          </w:p>
        </w:tc>
        <w:tc>
          <w:tcPr>
            <w:tcW w:w="2013" w:type="dxa"/>
          </w:tcPr>
          <w:p w:rsidR="00E00ECB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E00ECB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E00ECB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E00ECB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E00ECB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E00ECB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E00ECB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E00ECB" w:rsidRPr="00583C12" w:rsidRDefault="00B12D5E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E00ECB" w:rsidTr="0055560D">
        <w:trPr>
          <w:jc w:val="center"/>
        </w:trPr>
        <w:tc>
          <w:tcPr>
            <w:tcW w:w="1946" w:type="dxa"/>
          </w:tcPr>
          <w:p w:rsidR="00E00ECB" w:rsidRPr="00583C12" w:rsidRDefault="00AF726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otelho 2016</w:t>
            </w:r>
          </w:p>
        </w:tc>
        <w:tc>
          <w:tcPr>
            <w:tcW w:w="2013" w:type="dxa"/>
          </w:tcPr>
          <w:p w:rsidR="00E00ECB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E00ECB" w:rsidRPr="00583C12" w:rsidRDefault="005028ED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E00ECB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E00ECB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E00ECB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E00ECB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E00ECB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E00ECB" w:rsidRPr="00583C12" w:rsidRDefault="00B9505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2D1BB9" w:rsidTr="0055560D">
        <w:trPr>
          <w:jc w:val="center"/>
        </w:trPr>
        <w:tc>
          <w:tcPr>
            <w:tcW w:w="1946" w:type="dxa"/>
          </w:tcPr>
          <w:p w:rsidR="002D1BB9" w:rsidRPr="00583C12" w:rsidRDefault="00AF726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nghor 2016</w:t>
            </w:r>
          </w:p>
        </w:tc>
        <w:tc>
          <w:tcPr>
            <w:tcW w:w="2013" w:type="dxa"/>
          </w:tcPr>
          <w:p w:rsidR="002D1BB9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2D1BB9" w:rsidRPr="00583C12" w:rsidRDefault="002D1BB9" w:rsidP="00C42F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1" w:type="dxa"/>
          </w:tcPr>
          <w:p w:rsidR="002D1BB9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2D1BB9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2D1BB9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2D1BB9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2D1BB9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2D1BB9" w:rsidRPr="00583C12" w:rsidRDefault="00B9505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A23091" w:rsidTr="0055560D">
        <w:trPr>
          <w:jc w:val="center"/>
        </w:trPr>
        <w:tc>
          <w:tcPr>
            <w:tcW w:w="1946" w:type="dxa"/>
          </w:tcPr>
          <w:p w:rsidR="00A23091" w:rsidRPr="00583C12" w:rsidRDefault="00AF726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somanamihaja 2016</w:t>
            </w:r>
          </w:p>
        </w:tc>
        <w:tc>
          <w:tcPr>
            <w:tcW w:w="2013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A23091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98" w:type="dxa"/>
          </w:tcPr>
          <w:p w:rsidR="00A23091" w:rsidRPr="00583C12" w:rsidRDefault="00E974BC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92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A23091" w:rsidRPr="00583C12" w:rsidRDefault="00B9505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A23091" w:rsidTr="0055560D">
        <w:trPr>
          <w:jc w:val="center"/>
        </w:trPr>
        <w:tc>
          <w:tcPr>
            <w:tcW w:w="1946" w:type="dxa"/>
          </w:tcPr>
          <w:p w:rsidR="00A23091" w:rsidRPr="00583C12" w:rsidRDefault="00AF726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ngura 2016</w:t>
            </w:r>
          </w:p>
        </w:tc>
        <w:tc>
          <w:tcPr>
            <w:tcW w:w="2013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7" w:type="dxa"/>
          </w:tcPr>
          <w:p w:rsidR="00A23091" w:rsidRPr="00583C12" w:rsidRDefault="00B9505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A23091" w:rsidTr="0055560D">
        <w:trPr>
          <w:jc w:val="center"/>
        </w:trPr>
        <w:tc>
          <w:tcPr>
            <w:tcW w:w="1946" w:type="dxa"/>
          </w:tcPr>
          <w:p w:rsidR="00A23091" w:rsidRPr="00583C12" w:rsidRDefault="00AF726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ida 2016</w:t>
            </w:r>
          </w:p>
        </w:tc>
        <w:tc>
          <w:tcPr>
            <w:tcW w:w="2013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5" w:type="dxa"/>
            <w:gridSpan w:val="2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41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97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98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92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45" w:type="dxa"/>
          </w:tcPr>
          <w:p w:rsidR="00A23091" w:rsidRPr="00583C12" w:rsidRDefault="00933342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bookmarkStart w:id="0" w:name="_GoBack"/>
            <w:bookmarkEnd w:id="0"/>
          </w:p>
        </w:tc>
        <w:tc>
          <w:tcPr>
            <w:tcW w:w="1607" w:type="dxa"/>
          </w:tcPr>
          <w:p w:rsidR="00A23091" w:rsidRPr="00583C12" w:rsidRDefault="00B95057" w:rsidP="00C42FE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</w:tbl>
    <w:p w:rsidR="00A11147" w:rsidRDefault="00A11147"/>
    <w:sectPr w:rsidR="00A11147" w:rsidSect="00583C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E95"/>
    <w:rsid w:val="00000A2F"/>
    <w:rsid w:val="0001507A"/>
    <w:rsid w:val="00063DB9"/>
    <w:rsid w:val="00086B5A"/>
    <w:rsid w:val="000971A2"/>
    <w:rsid w:val="000A3102"/>
    <w:rsid w:val="000A3B66"/>
    <w:rsid w:val="000B2845"/>
    <w:rsid w:val="000B2BB4"/>
    <w:rsid w:val="000C5F3F"/>
    <w:rsid w:val="000F3782"/>
    <w:rsid w:val="00152739"/>
    <w:rsid w:val="0017490B"/>
    <w:rsid w:val="00191A68"/>
    <w:rsid w:val="00197147"/>
    <w:rsid w:val="001A5DFF"/>
    <w:rsid w:val="001B70B5"/>
    <w:rsid w:val="001C40AA"/>
    <w:rsid w:val="00224EDA"/>
    <w:rsid w:val="002356C7"/>
    <w:rsid w:val="002C700B"/>
    <w:rsid w:val="002D1BB9"/>
    <w:rsid w:val="002E1F86"/>
    <w:rsid w:val="00307166"/>
    <w:rsid w:val="00310BB1"/>
    <w:rsid w:val="00333546"/>
    <w:rsid w:val="00373BDA"/>
    <w:rsid w:val="00384B8C"/>
    <w:rsid w:val="00394738"/>
    <w:rsid w:val="00407782"/>
    <w:rsid w:val="00461995"/>
    <w:rsid w:val="00466656"/>
    <w:rsid w:val="004A6E5F"/>
    <w:rsid w:val="004B19C1"/>
    <w:rsid w:val="004B6F5F"/>
    <w:rsid w:val="004C6835"/>
    <w:rsid w:val="004E4642"/>
    <w:rsid w:val="005028ED"/>
    <w:rsid w:val="00513ABD"/>
    <w:rsid w:val="005162EA"/>
    <w:rsid w:val="00544A9B"/>
    <w:rsid w:val="00554D96"/>
    <w:rsid w:val="0055560D"/>
    <w:rsid w:val="005759E7"/>
    <w:rsid w:val="00583C12"/>
    <w:rsid w:val="006211D3"/>
    <w:rsid w:val="00626AE7"/>
    <w:rsid w:val="00661FA3"/>
    <w:rsid w:val="006808B3"/>
    <w:rsid w:val="006C3D78"/>
    <w:rsid w:val="00722A86"/>
    <w:rsid w:val="007351F2"/>
    <w:rsid w:val="007464DC"/>
    <w:rsid w:val="007468BF"/>
    <w:rsid w:val="00761032"/>
    <w:rsid w:val="00784A85"/>
    <w:rsid w:val="007A6F55"/>
    <w:rsid w:val="007B5A27"/>
    <w:rsid w:val="007C2B2E"/>
    <w:rsid w:val="007D7E57"/>
    <w:rsid w:val="007F2A90"/>
    <w:rsid w:val="008128DB"/>
    <w:rsid w:val="008300B5"/>
    <w:rsid w:val="008331AB"/>
    <w:rsid w:val="008741EF"/>
    <w:rsid w:val="008914D5"/>
    <w:rsid w:val="008A340C"/>
    <w:rsid w:val="008C0FE4"/>
    <w:rsid w:val="009077EE"/>
    <w:rsid w:val="009168FC"/>
    <w:rsid w:val="00933342"/>
    <w:rsid w:val="00937C90"/>
    <w:rsid w:val="0094683D"/>
    <w:rsid w:val="009617CC"/>
    <w:rsid w:val="00A11147"/>
    <w:rsid w:val="00A23091"/>
    <w:rsid w:val="00AD3753"/>
    <w:rsid w:val="00AF7262"/>
    <w:rsid w:val="00B12D5E"/>
    <w:rsid w:val="00B16A27"/>
    <w:rsid w:val="00B31924"/>
    <w:rsid w:val="00B95057"/>
    <w:rsid w:val="00BE76AD"/>
    <w:rsid w:val="00C1780D"/>
    <w:rsid w:val="00C24C0F"/>
    <w:rsid w:val="00C42FE5"/>
    <w:rsid w:val="00CC453C"/>
    <w:rsid w:val="00CE1F07"/>
    <w:rsid w:val="00CE27C6"/>
    <w:rsid w:val="00D01E95"/>
    <w:rsid w:val="00D020DC"/>
    <w:rsid w:val="00D60AD0"/>
    <w:rsid w:val="00D75FE8"/>
    <w:rsid w:val="00D8420A"/>
    <w:rsid w:val="00DC7020"/>
    <w:rsid w:val="00E00ECB"/>
    <w:rsid w:val="00E30527"/>
    <w:rsid w:val="00E3648C"/>
    <w:rsid w:val="00E623F5"/>
    <w:rsid w:val="00E733E7"/>
    <w:rsid w:val="00E974BC"/>
    <w:rsid w:val="00EA5B0B"/>
    <w:rsid w:val="00EF547F"/>
    <w:rsid w:val="00F047AB"/>
    <w:rsid w:val="00F0571B"/>
    <w:rsid w:val="00F74AC9"/>
    <w:rsid w:val="00FA1B27"/>
    <w:rsid w:val="00FD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68271"/>
  <w15:chartTrackingRefBased/>
  <w15:docId w15:val="{1D58D746-52BC-4808-86B2-91C7E8106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589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az PC</dc:creator>
  <cp:keywords/>
  <dc:description/>
  <cp:lastModifiedBy>Pardaz PC</cp:lastModifiedBy>
  <cp:revision>108</cp:revision>
  <dcterms:created xsi:type="dcterms:W3CDTF">2021-12-06T18:33:00Z</dcterms:created>
  <dcterms:modified xsi:type="dcterms:W3CDTF">2021-12-07T16:56:00Z</dcterms:modified>
</cp:coreProperties>
</file>